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5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ocio-demographic distribution of oral health related behavio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8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846"/>
        <w:gridCol w:w="1963"/>
        <w:gridCol w:w="1963"/>
        <w:gridCol w:w="1963"/>
      </w:tblGrid>
      <w:tr>
        <w:trPr>
          <w:trHeight w:val="273" w:hRule="atLeast"/>
        </w:trPr>
        <w:tc>
          <w:tcPr>
            <w:tcW w:w="20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Variable 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Sugar sweetened soft drink intake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oth brushing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ntal attendance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 w:eastAsia="nb-NO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nb-NO"/>
              </w:rPr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(n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(n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(n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(n)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-15 yr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7 (797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.8 (1077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 (61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.7 (175)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-21 yr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5.9 (410)** 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.4 (679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(67)**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3 (101)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x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2 (550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.0 (834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 9 (102)</w:t>
              <w:tab/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0 (170)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6 (715)**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.7 (997)**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 (36)**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3 (128)**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lace of residence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rba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.6 (616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.9 (957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.9</w:t>
            </w:r>
            <w:r>
              <w:rPr/>
              <w:t xml:space="preserve"> (</w:t>
            </w:r>
            <w:r>
              <w:rPr>
                <w:sz w:val="22"/>
                <w:szCs w:val="22"/>
              </w:rPr>
              <w:t>68)</w:t>
              <w:tab/>
              <w:tab/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9 (161)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ural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.8 (651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.6 (876)**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6 (70) 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3 (138)*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other’s education: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ow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.7 (588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.7 (926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6.4 (79)</w:t>
              <w:tab/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4 (128)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igh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3.3 (420)**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80.1 (534)*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 (35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6.2 (107)** 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ather’s education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.2 (467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.0 (680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.4 (50)</w:t>
              <w:tab/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4 (97)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1.6 (471)**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82.3 (637 )**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 (48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2 (124)**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amily wealth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st quartile (most poor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.0 (194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.8 (360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.4 (28)</w:t>
              <w:tab/>
              <w:tab/>
              <w:tab/>
              <w:tab/>
              <w:tab/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6 (49)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nd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.9 (343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.8 (462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 (33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7 (63)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rd 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.7 (287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.7 (407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 (32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2 (68)</w:t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th (least poor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4.2 (358)** 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87.0 (488)** 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 (34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7.4 (97)**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ouse SES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208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.3 (1090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.0 (1430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.5 (100)</w:t>
              <w:tab/>
            </w:r>
          </w:p>
        </w:tc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5 (243)</w:t>
            </w:r>
          </w:p>
        </w:tc>
      </w:tr>
      <w:tr>
        <w:trPr>
          <w:trHeight w:val="273" w:hRule="atLeast"/>
        </w:trPr>
        <w:tc>
          <w:tcPr>
            <w:tcW w:w="20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8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9.3 (162)**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8.5 (383)**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6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 (36)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9.2 (51)*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**p&lt; 0.0001;</w:t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**p&lt; 0.005; </w:t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*p&lt; 0.05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2:05:00Z</dcterms:created>
  <dc:creator>hmb052</dc:creator>
  <dc:description/>
  <cp:keywords/>
  <dc:language>en-US</dc:language>
  <cp:lastModifiedBy>hmb052</cp:lastModifiedBy>
  <dcterms:modified xsi:type="dcterms:W3CDTF">2010-11-23T12:05:00Z</dcterms:modified>
  <cp:revision>2</cp:revision>
  <dc:subject/>
  <dc:title>Variable </dc:title>
</cp:coreProperties>
</file>